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832F3">
      <w:pPr>
        <w:jc w:val="left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The multivariable regression results of hip </w:t>
      </w:r>
      <w:r>
        <w:rPr>
          <w:rFonts w:hint="eastAsia" w:ascii="Times New Roman" w:hAnsi="Times New Roman" w:cs="Times New Roman"/>
          <w:b/>
          <w:bCs/>
        </w:rPr>
        <w:t>fron</w:t>
      </w:r>
      <w:r>
        <w:rPr>
          <w:rFonts w:ascii="Times New Roman" w:hAnsi="Times New Roman" w:cs="Times New Roman"/>
          <w:b/>
          <w:bCs/>
        </w:rPr>
        <w:t>tal mo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1191"/>
        <w:gridCol w:w="1388"/>
        <w:gridCol w:w="1232"/>
        <w:gridCol w:w="1430"/>
        <w:gridCol w:w="1246"/>
        <w:gridCol w:w="1430"/>
        <w:gridCol w:w="1300"/>
        <w:gridCol w:w="1374"/>
      </w:tblGrid>
      <w:tr w14:paraId="2BF81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A3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13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103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0F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04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21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4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75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</w:tr>
      <w:tr w14:paraId="6DF86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F79A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DA0B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395D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70F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73C1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3BC5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A437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7991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43AA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14:paraId="497B1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AD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1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E8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42 </w:t>
            </w:r>
          </w:p>
        </w:tc>
        <w:tc>
          <w:tcPr>
            <w:tcW w:w="5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7A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4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08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26 </w:t>
            </w:r>
          </w:p>
        </w:tc>
        <w:tc>
          <w:tcPr>
            <w:tcW w:w="5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5D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 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F9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19 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5F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5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3B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7 </w:t>
            </w:r>
          </w:p>
        </w:tc>
        <w:tc>
          <w:tcPr>
            <w:tcW w:w="5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49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2 </w:t>
            </w:r>
          </w:p>
        </w:tc>
      </w:tr>
      <w:tr w14:paraId="6383D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B2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4B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19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CC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92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3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1F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5C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58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18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7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C6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1 </w:t>
            </w:r>
          </w:p>
        </w:tc>
      </w:tr>
      <w:tr w14:paraId="4B564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96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B8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06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12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A9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14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4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8D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00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17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5B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7 </w:t>
            </w:r>
          </w:p>
        </w:tc>
      </w:tr>
      <w:tr w14:paraId="10CE8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AC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CE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3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CF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D6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70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10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361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5A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1E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9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AA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1 </w:t>
            </w:r>
          </w:p>
        </w:tc>
      </w:tr>
      <w:tr w14:paraId="38C93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A2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4AE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89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CB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96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6D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C1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58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04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BB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9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A7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2 </w:t>
            </w:r>
          </w:p>
        </w:tc>
      </w:tr>
      <w:tr w14:paraId="275A5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0666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3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CF36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005 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A93DC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50B4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C400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4 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FBB9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23 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F676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1 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2C82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3 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AEB06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8 </w:t>
            </w:r>
          </w:p>
        </w:tc>
      </w:tr>
    </w:tbl>
    <w:p w14:paraId="0CD04D13">
      <w:pPr>
        <w:jc w:val="left"/>
        <w:rPr>
          <w:rFonts w:ascii="Times New Roman" w:hAnsi="Times New Roman" w:cs="Times New Roman"/>
        </w:rPr>
      </w:pPr>
    </w:p>
    <w:p w14:paraId="0BF595BD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MbY0tzA1Mjc3NjRS0lEKTi0uzszPAykwrAUAXsKQWiwAAAA="/>
  </w:docVars>
  <w:rsids>
    <w:rsidRoot w:val="13744398"/>
    <w:rsid w:val="0008203F"/>
    <w:rsid w:val="005F51FA"/>
    <w:rsid w:val="00E45BA6"/>
    <w:rsid w:val="13744398"/>
    <w:rsid w:val="14854645"/>
    <w:rsid w:val="203B04ED"/>
    <w:rsid w:val="3F4226CF"/>
    <w:rsid w:val="427F7047"/>
    <w:rsid w:val="6D1C0E5C"/>
    <w:rsid w:val="7BB3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8"/>
    <w:qFormat/>
    <w:uiPriority w:val="0"/>
    <w:pPr>
      <w:tabs>
        <w:tab w:val="center" w:pos="4680"/>
        <w:tab w:val="right" w:pos="9360"/>
      </w:tabs>
    </w:p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Header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9">
    <w:name w:val="Footer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52</Characters>
  <Lines>40</Lines>
  <Paragraphs>20</Paragraphs>
  <TotalTime>9</TotalTime>
  <ScaleCrop>false</ScaleCrop>
  <LinksUpToDate>false</LinksUpToDate>
  <CharactersWithSpaces>176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3:47:00Z</dcterms:created>
  <dc:creator>00</dc:creator>
  <cp:lastModifiedBy>00</cp:lastModifiedBy>
  <dcterms:modified xsi:type="dcterms:W3CDTF">2025-06-07T05:35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93A28885ECA4A0B92778B878F31B318_13</vt:lpwstr>
  </property>
  <property fmtid="{D5CDD505-2E9C-101B-9397-08002B2CF9AE}" pid="4" name="GrammarlyDocumentId">
    <vt:lpwstr>fcf7653acd94996efd4ca4114b6412b5025a5c7b7b809e8e0b3f936cea8852e2</vt:lpwstr>
  </property>
  <property fmtid="{D5CDD505-2E9C-101B-9397-08002B2CF9AE}" pid="5" name="KSOTemplateDocerSaveRecord">
    <vt:lpwstr>eyJoZGlkIjoiOTc2MjQ3OTM2Zjg2ZjFmZmM5NTdmNTNmN2IyODg3ODEiLCJ1c2VySWQiOiIxNjc3NTkyIn0=</vt:lpwstr>
  </property>
</Properties>
</file>